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4"/>
        </w:rPr>
        <w:t>Supplementary Table S4</w:t>
      </w:r>
      <w:r>
        <w:rPr/>
        <w:t xml:space="preserve"> Results of 5-fold cross validation (CV) tests of SVM models in predicting D1, D2, D3 and D4 ligands. SE, SP, Q and C are sensitivity, specificity, overall accuracy and Matthews correlation coefficient respectively. </w:t>
      </w:r>
    </w:p>
    <w:tbl>
      <w:tblPr>
        <w:tblW w:w="12019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810"/>
        <w:gridCol w:w="1378"/>
        <w:gridCol w:w="1053"/>
        <w:gridCol w:w="1053"/>
        <w:gridCol w:w="1053"/>
        <w:gridCol w:w="1053"/>
        <w:gridCol w:w="1052"/>
        <w:gridCol w:w="1260"/>
        <w:gridCol w:w="1172"/>
        <w:gridCol w:w="965"/>
      </w:tblGrid>
      <w:tr>
        <w:trPr>
          <w:trHeight w:val="27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72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Dopamine Receptor Subtype</w:t>
            </w:r>
          </w:p>
        </w:tc>
        <w:tc>
          <w:tcPr>
            <w:tcW w:w="6400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-fold CV Tests for Parameter Selection Based on the Training Datasets in Table 1</w:t>
            </w:r>
          </w:p>
        </w:tc>
        <w:tc>
          <w:tcPr>
            <w:tcW w:w="444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-fold CV Tests for Performance Evaluation Based on the Independent Testing Datasets in Table 1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1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old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ligands/non-ligands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ligands/non-ligand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/1309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92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7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1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/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19%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00%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62%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/1309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78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1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3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/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88%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00%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43%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/1309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78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7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79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/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19%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00%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43%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/1309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76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8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79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/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19%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00%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43%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/1309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76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2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3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/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19%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00%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43%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VE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00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9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1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53%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80%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67%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.D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1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4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56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89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32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.E.M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6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17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38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38</w:t>
            </w:r>
          </w:p>
        </w:tc>
      </w:tr>
      <w:tr>
        <w:trPr>
          <w:trHeight w:val="169" w:hRule="atLeast"/>
        </w:trPr>
        <w:tc>
          <w:tcPr>
            <w:tcW w:w="11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old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ligands/non-ligands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ligands/non-ligand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1/1309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74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66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44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/6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67%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54%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8.50%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1/1309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10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70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52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/6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15%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08%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.00%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0/1309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12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68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47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/6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67%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08%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9.00%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0/1309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82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67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42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/6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93%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69%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.00%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0/1309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82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58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33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/6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93%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54%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8.00%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VE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72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66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44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67%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39%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10%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.D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highlight w:val="yellow"/>
              </w:rPr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6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36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06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26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94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.E.M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highlight w:val="yellow"/>
              </w:rPr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2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05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30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</w:tr>
      <w:tr>
        <w:trPr>
          <w:trHeight w:val="169" w:hRule="atLeast"/>
        </w:trPr>
        <w:tc>
          <w:tcPr>
            <w:tcW w:w="11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3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old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ligands/non-ligands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ligands/non-ligand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/1271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77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75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56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/2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84%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29%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81%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/1271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73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79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66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/2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47%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86%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69%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/1271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99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77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63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/2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84%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29%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81%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/1271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67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2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61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/2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21%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86%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81%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/1271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20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8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78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/2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47%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29%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73%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VE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47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0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65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37%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72%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77%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.D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3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6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55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6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.E.M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0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85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84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75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08</w:t>
            </w:r>
          </w:p>
        </w:tc>
      </w:tr>
      <w:tr>
        <w:trPr>
          <w:trHeight w:val="158" w:hRule="atLeast"/>
        </w:trPr>
        <w:tc>
          <w:tcPr>
            <w:tcW w:w="11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4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old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ligands/non-ligands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ligands/non-ligand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7/1276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29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71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61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/3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66%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73%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65%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7/1276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27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76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61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/3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21%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64%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19%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7/1276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28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0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67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/3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66%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64%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81%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7/1275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94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79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66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/3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21%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64%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19%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7/1275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61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76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65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/3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21%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64%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19%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VE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28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76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64%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59%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46%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81%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.D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5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37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9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65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94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.E.M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3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7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45</w:t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18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49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22"/>
      <w:szCs w:val="22"/>
    </w:rPr>
  </w:style>
  <w:style w:type="character" w:styleId="Char1">
    <w:name w:val="页脚 Char"/>
    <w:basedOn w:val="Style14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CTableBody">
    <w:name w:val="TC_Table_Body"/>
    <w:basedOn w:val="Normal"/>
    <w:qFormat/>
    <w:pPr>
      <w:spacing w:lineRule="auto" w:line="240"/>
      <w:jc w:val="both"/>
    </w:pPr>
    <w:rPr>
      <w:rFonts w:ascii="Times" w:hAnsi="Times" w:cs="Times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08:39:00Z</dcterms:created>
  <dc:creator>Chen Yuzong</dc:creator>
  <dc:description/>
  <cp:keywords/>
  <dc:language>en-US</dc:language>
  <cp:lastModifiedBy>Chen Yuzong</cp:lastModifiedBy>
  <dcterms:modified xsi:type="dcterms:W3CDTF">2012-05-22T02:27:00Z</dcterms:modified>
  <cp:revision>4</cp:revision>
  <dc:subject/>
  <dc:title/>
</cp:coreProperties>
</file>